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4A9" w:rsidRDefault="00F074A9" w:rsidP="00F074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Pr="0046531A">
        <w:rPr>
          <w:rFonts w:ascii="Times New Roman" w:eastAsia="Times New Roman" w:hAnsi="Times New Roman" w:cs="Times New Roman"/>
          <w:b/>
          <w:sz w:val="24"/>
          <w:szCs w:val="24"/>
        </w:rPr>
        <w:t>abl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46531A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46531A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tegrative analysis resulted in 598 interactions with negative correlation involving 68 miRNAs and 255 mRNA (miRWalk2.0 and/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RTarB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 bold, mRNA and miRNA experimentally validated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Rtarb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89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41"/>
        <w:gridCol w:w="125"/>
        <w:gridCol w:w="6821"/>
        <w:gridCol w:w="284"/>
      </w:tblGrid>
      <w:tr w:rsidR="00F074A9" w:rsidTr="0095466F">
        <w:trPr>
          <w:trHeight w:val="255"/>
        </w:trPr>
        <w:tc>
          <w:tcPr>
            <w:tcW w:w="18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74A9" w:rsidRDefault="00F074A9" w:rsidP="0095466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pt-BR"/>
              </w:rPr>
              <w:t>miRNA</w:t>
            </w:r>
          </w:p>
        </w:tc>
        <w:tc>
          <w:tcPr>
            <w:tcW w:w="7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74A9" w:rsidRDefault="00F074A9" w:rsidP="0095466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pt-BR"/>
              </w:rPr>
              <w:t>Target Gene</w:t>
            </w:r>
          </w:p>
        </w:tc>
      </w:tr>
      <w:tr w:rsidR="00F074A9" w:rsidTr="0095466F">
        <w:trPr>
          <w:trHeight w:val="255"/>
        </w:trPr>
        <w:tc>
          <w:tcPr>
            <w:tcW w:w="1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74A9" w:rsidRDefault="00F074A9" w:rsidP="0095466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pt-BR"/>
              </w:rPr>
              <w:t>Down-expressed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74A9" w:rsidRDefault="00F074A9" w:rsidP="0095466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pt-BR"/>
              </w:rPr>
              <w:t>Overexpressed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299-5p</w:t>
            </w:r>
          </w:p>
        </w:tc>
        <w:tc>
          <w:tcPr>
            <w:tcW w:w="73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SPP1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874-3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AQP3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34-5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FOXM1</w:t>
            </w:r>
          </w:p>
        </w:tc>
      </w:tr>
      <w:tr w:rsidR="00F074A9" w:rsidRPr="004469CC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45-5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KLF5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CDK6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NRAS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SOCS7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MGA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MMP1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MMP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ONECUT2, SOX11, SLC38A2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hsa-miR-139-5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UHMK1</w:t>
            </w:r>
          </w:p>
        </w:tc>
      </w:tr>
      <w:tr w:rsidR="00F074A9" w:rsidRPr="004469CC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let-7c-5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MGA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 xml:space="preserve"> NRAS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ONECUT2, FGD6, IGF2BP2, IGF2BP3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97-3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PMAIP1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hsa-miR-320a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ONECU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T2, SOX11, IGF2BP3, SHCBP1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let-7b-5p</w:t>
            </w:r>
          </w:p>
        </w:tc>
        <w:tc>
          <w:tcPr>
            <w:tcW w:w="73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MGA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CDC25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IGF2BP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CDK6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CCNA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MGA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ONECUT2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74A9" w:rsidRDefault="00F074A9" w:rsidP="0095466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Overexpressed</w:t>
            </w:r>
          </w:p>
        </w:tc>
        <w:tc>
          <w:tcPr>
            <w:tcW w:w="73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74A9" w:rsidRDefault="00F074A9" w:rsidP="0095466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Down-expressed</w:t>
            </w:r>
          </w:p>
        </w:tc>
      </w:tr>
      <w:tr w:rsidR="00F074A9" w:rsidRPr="004469CC" w:rsidTr="0095466F">
        <w:trPr>
          <w:trHeight w:val="255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31-5p</w:t>
            </w:r>
          </w:p>
        </w:tc>
        <w:tc>
          <w:tcPr>
            <w:tcW w:w="73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LATS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TBXA2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DMD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WASF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DACT3</w:t>
            </w:r>
            <w:r w:rsidRPr="00C13F3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AR, DNMT3A, MAP1B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CACNB2, SLC2A4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35b-5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LZTS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MAPRE2, FRMPD4, ARHGAP6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41-3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DLX5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TCF7L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OLFM1, ZCCHC24, TTR, LUC7L3, CUL3, TMEM110, TMEM170B, IRS2, KLF9, DLC1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429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ZEB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ERE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BCL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TCF7L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ZFPM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ATP2A2, NTF3, ZDHHC17, PSIP1, PRKCB, NAP1L5, PDS5B, ZC3H6, TMEM170B, JAZF1, KLF9, DLC1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200a-3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ZEB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TCF7L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SRF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DLX5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WASF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ZFPM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OLFM1, TMEM110, ZCCHC24, IRS2, CUL3, SOX5, TTR, JAZF1, TMEM170B, LONRF2, FOXP1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363-3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S1PR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ATP2A2, ACTC1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hsa-miR-455-5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NR4A2, KDR, MYLIP, CRTAC1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203a-3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EYA4, LIFR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hsa-miR-455-3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UL3, SLC35F1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200b-3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ZEB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CDKN1B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ZFPM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OCK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AB2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BT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BCL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ERE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TCF7L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DLC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DUSP1, JAZF1, PPM1B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205-5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ZEB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ZEB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BCL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PTPRM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LAMC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LRRK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CTGF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CYR6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AR*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BCL6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CFL2, TRAK2, PLCB1, CADM1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82-5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MITF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ECK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SMARCD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NPTX1, CELF2, JAZF1, NRN1, TMOD1, RAB6B, FZD3, MEF2C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42-3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ABCG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LRRC3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CFL2</w:t>
            </w:r>
          </w:p>
        </w:tc>
      </w:tr>
      <w:tr w:rsidR="00F074A9" w:rsidRPr="004469CC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48a-3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OCK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S1PR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NPTX1, MEOX2, PRICKLE2, ZDHHC17, GPM6A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30b-3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PPARGC1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PDGFR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ZBTB4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CSF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PPARG*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CCDC85A, MEOX2, S1PR1, NOL4, ADCY1, RAB9B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424-5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FGFR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FGF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NFI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SKI, SH3BGRL2, RELN, LRP1B, MYLK, PKDCC, TGFBR3, LAMC1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9a-3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MECP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MYC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KI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NR4A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ZBTB4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ESR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ERBB4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CUL3, ZMYND11, TSHZ3, TGFBR3, PRICKLE2, MYLIP, UBL3, LONRF1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20a-5p*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PRKG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PPARG*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MAP3K1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FBXO3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TCEAL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GS5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EPAS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KI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BCL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NTN4, HECTD2, ZFPM2, MYCN, TAL1, RASL11B, YPEL2, PPP3CA, CRY2, CFL2, TCF7L1, ATP1A2, PKD2, FZD3, TXNIP, RRAGD, EZH1, ZBTB4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200c-3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ZEB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ZEB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FBLN5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OCK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NTRK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NTF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CFL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TCF7L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KLF9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BCL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BT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EDNR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DLC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ATP2A2, CYP1B1, NAP1L5, ZC3H6, PSIP1, PDS5B, TMEM170B, DUSP1, JAZF1, WASF3, NOG</w:t>
            </w:r>
          </w:p>
        </w:tc>
      </w:tr>
      <w:tr w:rsidR="00F074A9" w:rsidRPr="004469CC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hsa-miR-203a-3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OL21A1, NUAK1, SEC62, LAMC1, GUCY1A3, LRCH2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224-5p*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TCEAL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TMEM110, CASC3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06b-5p*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TCEAL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ZBTB4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MYCN, YPEL2, GUCY1A3, RASL11B, NTN4, NR4A3, ATP1A2, CALD1, EPAS1, TSHZ3, TXNIP, PDGFRA, NR4A2, FZD3</w:t>
            </w:r>
          </w:p>
        </w:tc>
      </w:tr>
      <w:tr w:rsidR="00F074A9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9b-3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MYC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MYLIP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ESR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ZNF521, SULF1, CUL3, TSHZ3, PRICKLE2, ZMYND11, TGFBR3, ZBTB4</w:t>
            </w:r>
          </w:p>
        </w:tc>
      </w:tr>
      <w:tr w:rsidR="00F074A9" w:rsidRPr="004469CC" w:rsidTr="0095466F">
        <w:trPr>
          <w:trHeight w:val="255"/>
        </w:trPr>
        <w:tc>
          <w:tcPr>
            <w:tcW w:w="1575" w:type="dxa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34c-5p</w:t>
            </w:r>
          </w:p>
        </w:tc>
        <w:tc>
          <w:tcPr>
            <w:tcW w:w="7371" w:type="dxa"/>
            <w:gridSpan w:val="4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MYC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NOTCH4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ITPR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NRN1, CELF2, FOXP1</w:t>
            </w:r>
          </w:p>
        </w:tc>
      </w:tr>
      <w:tr w:rsidR="00F074A9" w:rsidRPr="006914D9" w:rsidTr="0095466F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hsa-miR-512-3p</w:t>
            </w:r>
          </w:p>
        </w:tc>
        <w:tc>
          <w:tcPr>
            <w:tcW w:w="73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74A9" w:rsidRPr="00022BF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a-DK" w:eastAsia="pt-BR"/>
              </w:rPr>
            </w:pPr>
            <w:r w:rsidRPr="00022BF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a-DK" w:eastAsia="pt-BR"/>
              </w:rPr>
              <w:t>TOX, ADAMTS5, SMAD9, SPOP, FGL2, ZNF577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pt-BR"/>
              </w:rPr>
              <w:lastRenderedPageBreak/>
              <w:t>miRNA</w:t>
            </w:r>
          </w:p>
        </w:tc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pt-BR"/>
              </w:rPr>
              <w:t>Target Gene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Overexpressed</w:t>
            </w:r>
          </w:p>
        </w:tc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Down-expressed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21-5p</w:t>
            </w:r>
          </w:p>
        </w:tc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ECK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HOB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LRRFIP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NFIB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NTF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NFI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SOD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FMOD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BCL6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SOX5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CLU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MEF2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TGFBR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SKI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hsa-miR-362-3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ZFHX4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hsa-miR-642a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APPBP2</w:t>
            </w:r>
          </w:p>
        </w:tc>
      </w:tr>
      <w:tr w:rsidR="00F074A9" w:rsidRPr="004469CC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340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MECP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OCK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PPM1B, LRP1B, KIAA2022, DMD, ADAMTS5</w:t>
            </w:r>
          </w:p>
        </w:tc>
      </w:tr>
      <w:tr w:rsidR="00F074A9" w:rsidRPr="004469CC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32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EV3L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ARHGEF17, ATP2A2, PDS5B, CELF2</w:t>
            </w:r>
          </w:p>
        </w:tc>
      </w:tr>
      <w:tr w:rsidR="00F074A9" w:rsidRPr="004469CC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83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EGR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DKK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ZEB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AKAP1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HECTD2, CELF2, MEF2C</w:t>
            </w:r>
          </w:p>
        </w:tc>
      </w:tr>
      <w:tr w:rsidR="00F074A9" w:rsidRPr="004469CC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335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FMN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OCK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SOX17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DAAM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PRKAA2, PRDM2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8a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ESR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CTGF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BCL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NEDD9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TSHZ3, PHF2, TMEM170B</w:t>
            </w:r>
          </w:p>
        </w:tc>
      </w:tr>
      <w:tr w:rsidR="00F074A9" w:rsidRPr="004469CC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38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EL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ZMYND11, NPTX1, PCSK2, MYO5C, SLC35F1, FIGF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29b-3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DNMT3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PDGFRB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MYC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TGFB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BACE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LOXL4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ESR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PDGFR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COL21A1, KIAA2022, PKNOX2, LAMC1, MEX3B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301a-3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MEOX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NOL4, S1PR1, CCDC85A, PLCB1, ZFPM2, SULF1, PDGFRA, PPARG*,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hsa-miR-660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EPAS1, RFX3, PCSK2, KLF9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708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ZEB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BCL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AMIGO1</w:t>
            </w:r>
          </w:p>
        </w:tc>
      </w:tr>
      <w:tr w:rsidR="00F074A9" w:rsidRPr="004469CC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25-3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TCEAL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ATP2A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LATS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EV3L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ECK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CDKN1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TECPR2, NPTX1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hsa-miR-500a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LUC7L3, RFX3, TMEM170B, CELF2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hsa-miR-590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SKI, CDH6, CEP68</w:t>
            </w:r>
          </w:p>
        </w:tc>
      </w:tr>
      <w:tr w:rsidR="00F074A9" w:rsidRPr="004469CC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452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CDKN1B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PDZRN3, EPS8, FAM129A, IRS2, PPM1B, XYLT1</w:t>
            </w:r>
          </w:p>
        </w:tc>
      </w:tr>
      <w:tr w:rsidR="00F074A9" w:rsidRPr="00373445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223-3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Pr="00536CC2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</w:pPr>
            <w:r w:rsidRPr="00536C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pt-BR" w:eastAsia="pt-BR"/>
              </w:rPr>
              <w:t>NFIA</w:t>
            </w:r>
            <w:r w:rsidRPr="00536CC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, </w:t>
            </w:r>
            <w:r w:rsidRPr="00536C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pt-BR" w:eastAsia="pt-BR"/>
              </w:rPr>
              <w:t>FOXO1</w:t>
            </w:r>
            <w:r w:rsidRPr="00536CC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, </w:t>
            </w:r>
            <w:r w:rsidRPr="00536C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pt-BR" w:eastAsia="pt-BR"/>
              </w:rPr>
              <w:t>LPIN2</w:t>
            </w:r>
            <w:r w:rsidRPr="00536CC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, </w:t>
            </w:r>
            <w:r w:rsidRPr="00536C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pt-BR" w:eastAsia="pt-BR"/>
              </w:rPr>
              <w:t>NFIX</w:t>
            </w:r>
            <w:r w:rsidRPr="00536CC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, </w:t>
            </w:r>
            <w:r w:rsidRPr="00536C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pt-BR" w:eastAsia="pt-BR"/>
              </w:rPr>
              <w:t>SLC2A4</w:t>
            </w:r>
            <w:r w:rsidRPr="00536CC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, </w:t>
            </w:r>
            <w:r w:rsidRPr="00536C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pt-BR" w:eastAsia="pt-BR"/>
              </w:rPr>
              <w:t>TAL1</w:t>
            </w:r>
            <w:r w:rsidRPr="00536CC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, </w:t>
            </w:r>
            <w:r w:rsidRPr="00536C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pt-BR" w:eastAsia="pt-BR"/>
              </w:rPr>
              <w:t>TOX</w:t>
            </w:r>
            <w:r w:rsidRPr="00536CC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, </w:t>
            </w:r>
            <w:r w:rsidRPr="00536C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pt-BR" w:eastAsia="pt-BR"/>
              </w:rPr>
              <w:t>MEF2C</w:t>
            </w:r>
            <w:r w:rsidRPr="00536CC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>, SCN3A, MAP1B, ZFHX3</w:t>
            </w:r>
          </w:p>
        </w:tc>
      </w:tr>
      <w:tr w:rsidR="00F074A9" w:rsidRPr="00373445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30a-3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Pr="00536CC2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</w:pPr>
            <w:r w:rsidRPr="00536C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pt-BR" w:eastAsia="pt-BR"/>
              </w:rPr>
              <w:t>MEOX2</w:t>
            </w:r>
            <w:r w:rsidRPr="00536CC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, </w:t>
            </w:r>
            <w:r w:rsidRPr="00536C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pt-BR" w:eastAsia="pt-BR"/>
              </w:rPr>
              <w:t>ESR1</w:t>
            </w:r>
            <w:r w:rsidRPr="00536CC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>, CCDC85A, S1PR1, PLCB1, ADCY1, RAB9B, PDGFRA, LAMC1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hsa-miR-505-3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VGLL3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hsa-miR-519a-3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MAP1B, ZBTB4, SMOC2, PPP3CA, AHCTF1, RFX3, RASL11B, PKD2, PDGFRA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85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SIX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EPAS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AR*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SOX13, SPTBN1, PDS5B, CACNB1, ATP2A2, CELF2, DTNA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7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BCL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TCEAL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FBXO3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CLU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PB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MAP3K1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PKD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ZBTB4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EPAS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NBEA, YPEL2, ATP1A2, NTN4, SLC16A12, SMOC2, MYCN, NOL4, NR4A3, EZH1, ZFPM2, PPP3CA, TXNIP, TAL1, CFL2, TSHZ3, NR4A2, JAZF1, FZD3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hsa-miR-362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LUC7L3, DMD, TMEM47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221-3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CDKN1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TCEAL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ECTD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ECK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PIK3R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MEOX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ESR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ZEB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NAP1L5, PKDCC, KDR, PHF2, ZFPM2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06a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MYLIP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TGFBR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NBEA, TNRC6C, NTN4, ATP1A2, CALD1, YPEL2, SLC16A12, SALL1, EZH1, NR4A3, MYCN, PPP3CA, CFL2, NOL4, TAL1, TSHZ3, PKD2, ZBTB4, FGL2, EPAS1, FZD3, PDGFRA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hsa-miR-502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RDM2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20b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PPARG*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MYLIP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ESR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NBEA, YPEL2, ATP1A2, NTN4, SMOC2, NR4A3, MYCN, NOL4, PPP3CA, TXNIP, SLC16A12, PKD2, EPAS1, TSHZ3, FGL2, PDGFRA, RASL11B, CFL2, TAL1, ZBTB4, JAZF1, NR4A2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81a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ABCG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WIF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PROX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PPP3C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GS5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GLS, SOX5, ATP2A2, CUL3, CBX7, CACNB2, KIAA2022, ZFP36L2, AHCTF1</w:t>
            </w:r>
          </w:p>
        </w:tc>
      </w:tr>
      <w:tr w:rsidR="00F074A9" w:rsidRPr="004469CC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210-3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DDAH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FOXN3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EHD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IF3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SH3BGRL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INPP5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GPD1L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CUL3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hsa-miR-542-3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MAP1B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46a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ERBB4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OCK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DUSP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FZD3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93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SLC2A4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LATS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ZBTB4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TGFBR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YPEL2, NTN4, NBEA, ATP1A2, SMOC2, RASL11B, MYCN, NR4A3, CFL2, HECTD2, PPP3CA, EZH1, SLC16A12, EPAS1, TAL1, TXNIP, NR4A2, TSHZ3, JAZF1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34a-5p</w:t>
            </w:r>
          </w:p>
        </w:tc>
        <w:tc>
          <w:tcPr>
            <w:tcW w:w="6946" w:type="dxa"/>
            <w:gridSpan w:val="2"/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MYC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PDGFRB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AXL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AR*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KI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PLEKHH2, SCN2B, ZFHX4, XYLT1, CAPN6</w:t>
            </w:r>
          </w:p>
        </w:tc>
      </w:tr>
      <w:tr w:rsidR="00F074A9" w:rsidTr="0095466F">
        <w:trPr>
          <w:gridAfter w:val="1"/>
          <w:wAfter w:w="284" w:type="dxa"/>
          <w:trHeight w:val="255"/>
        </w:trPr>
        <w:tc>
          <w:tcPr>
            <w:tcW w:w="1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074A9" w:rsidRDefault="00F074A9" w:rsidP="00954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hsa-miR-15b-5p</w:t>
            </w:r>
          </w:p>
        </w:tc>
        <w:tc>
          <w:tcPr>
            <w:tcW w:w="6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74A9" w:rsidRDefault="00F074A9" w:rsidP="00954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RECK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pt-BR"/>
              </w:rPr>
              <w:t>KD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, MYLK, ZFHX4, CUL3, MEOX2, ADAMTS5, RAB9B, PDK4, TGFBR3, SH3BGRL2, EYA1, ITPR1</w:t>
            </w:r>
          </w:p>
        </w:tc>
      </w:tr>
    </w:tbl>
    <w:p w:rsidR="00F074A9" w:rsidRPr="00640AC5" w:rsidRDefault="00F074A9" w:rsidP="00640AC5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  <w:sectPr w:rsidR="00F074A9" w:rsidRPr="00640AC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640AC5">
        <w:rPr>
          <w:rFonts w:ascii="Times New Roman" w:eastAsia="Times New Roman" w:hAnsi="Times New Roman" w:cs="Times New Roman"/>
          <w:sz w:val="20"/>
          <w:szCs w:val="20"/>
        </w:rPr>
        <w:t>The integrative analysis based only in experimentally confirmed miRNA-mRNA interactions (</w:t>
      </w:r>
      <w:proofErr w:type="spellStart"/>
      <w:r w:rsidRPr="00640AC5">
        <w:rPr>
          <w:rFonts w:ascii="Times New Roman" w:eastAsia="Times New Roman" w:hAnsi="Times New Roman" w:cs="Times New Roman"/>
          <w:sz w:val="20"/>
          <w:szCs w:val="20"/>
        </w:rPr>
        <w:t>miRTarbase</w:t>
      </w:r>
      <w:proofErr w:type="spellEnd"/>
      <w:r w:rsidRPr="00640AC5">
        <w:rPr>
          <w:rFonts w:ascii="Times New Roman" w:eastAsia="Times New Roman" w:hAnsi="Times New Roman" w:cs="Times New Roman"/>
          <w:sz w:val="20"/>
          <w:szCs w:val="20"/>
        </w:rPr>
        <w:t>) revealed 53 miRNAs and 130 potential mRNA targets (222 interactions).</w:t>
      </w:r>
    </w:p>
    <w:p w:rsidR="007F4CD2" w:rsidRDefault="007F4CD2"/>
    <w:sectPr w:rsidR="007F4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4A9"/>
    <w:rsid w:val="00105037"/>
    <w:rsid w:val="00250126"/>
    <w:rsid w:val="00361971"/>
    <w:rsid w:val="00640AC5"/>
    <w:rsid w:val="0065592A"/>
    <w:rsid w:val="007F4CD2"/>
    <w:rsid w:val="00CF5897"/>
    <w:rsid w:val="00DA1207"/>
    <w:rsid w:val="00F074A9"/>
    <w:rsid w:val="00FD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4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74A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4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74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63</Words>
  <Characters>4925</Characters>
  <Application>Microsoft Office Word</Application>
  <DocSecurity>0</DocSecurity>
  <Lines>41</Lines>
  <Paragraphs>11</Paragraphs>
  <ScaleCrop>false</ScaleCrop>
  <Company/>
  <LinksUpToDate>false</LinksUpToDate>
  <CharactersWithSpaces>5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thi</dc:creator>
  <cp:lastModifiedBy>welcome</cp:lastModifiedBy>
  <cp:revision>2</cp:revision>
  <dcterms:created xsi:type="dcterms:W3CDTF">2017-01-12T10:03:00Z</dcterms:created>
  <dcterms:modified xsi:type="dcterms:W3CDTF">2017-01-20T06:31:00Z</dcterms:modified>
</cp:coreProperties>
</file>